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9C688" w14:textId="77777777" w:rsidR="0035156E" w:rsidRDefault="0035156E" w:rsidP="0035156E"/>
    <w:tbl>
      <w:tblPr>
        <w:tblW w:w="84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1935"/>
        <w:gridCol w:w="1035"/>
        <w:gridCol w:w="1005"/>
        <w:gridCol w:w="1230"/>
      </w:tblGrid>
      <w:tr w:rsidR="0035156E" w14:paraId="26E43CAD" w14:textId="77777777" w:rsidTr="00D26350">
        <w:trPr>
          <w:trHeight w:val="390"/>
        </w:trPr>
        <w:tc>
          <w:tcPr>
            <w:tcW w:w="31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2229C5" w14:textId="77777777" w:rsidR="0035156E" w:rsidRDefault="0035156E" w:rsidP="00D26350">
            <w:pPr>
              <w:rPr>
                <w:b/>
                <w:sz w:val="20"/>
                <w:szCs w:val="20"/>
              </w:rPr>
            </w:pP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946A6" w14:textId="77777777" w:rsidR="0035156E" w:rsidRDefault="0035156E" w:rsidP="00D263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 ± SEM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85793" w14:textId="77777777" w:rsidR="0035156E" w:rsidRDefault="0035156E" w:rsidP="00D26350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.f.</w:t>
            </w:r>
            <w:proofErr w:type="spellEnd"/>
          </w:p>
        </w:tc>
        <w:tc>
          <w:tcPr>
            <w:tcW w:w="100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47341" w14:textId="77777777" w:rsidR="0035156E" w:rsidRDefault="0035156E" w:rsidP="00D26350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123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637B8" w14:textId="77777777" w:rsidR="0035156E" w:rsidRDefault="0035156E" w:rsidP="00D26350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35156E" w14:paraId="65C37FAD" w14:textId="77777777" w:rsidTr="00D26350">
        <w:trPr>
          <w:trHeight w:val="46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8807B" w14:textId="77777777" w:rsidR="0035156E" w:rsidRDefault="0035156E" w:rsidP="00D2635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ed effects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5BB0A" w14:textId="77777777" w:rsidR="0035156E" w:rsidRDefault="0035156E" w:rsidP="00D26350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525A1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177C5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9C71B9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35156E" w14:paraId="112F26B2" w14:textId="77777777" w:rsidTr="00D26350">
        <w:trPr>
          <w:trHeight w:val="34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5F5E7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76188" w14:textId="77777777" w:rsidR="0035156E" w:rsidRDefault="0035156E" w:rsidP="00D26350">
            <w:pPr>
              <w:jc w:val="right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-8578.0 ± 4069.2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5643E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2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35D16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70888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 *</w:t>
            </w:r>
          </w:p>
        </w:tc>
      </w:tr>
      <w:tr w:rsidR="0035156E" w14:paraId="08983572" w14:textId="77777777" w:rsidTr="00D26350">
        <w:trPr>
          <w:trHeight w:val="360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C339C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wment </w:t>
            </w:r>
          </w:p>
          <w:p w14:paraId="7884C34E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log</w:t>
            </w:r>
            <w:r>
              <w:rPr>
                <w:sz w:val="20"/>
                <w:szCs w:val="20"/>
                <w:vertAlign w:val="subscript"/>
              </w:rPr>
              <w:t>10</w:t>
            </w:r>
            <w:r>
              <w:rPr>
                <w:sz w:val="20"/>
                <w:szCs w:val="20"/>
              </w:rPr>
              <w:t xml:space="preserve"> transformed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58D29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7.4 ± 1452.8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52141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99FC4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130449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  <w:tr w:rsidR="0035156E" w14:paraId="34828CDA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7107C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am (reference group: MSc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0361F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9.3 ± 525.5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90B45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8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21EE5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82650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  <w:tr w:rsidR="0035156E" w14:paraId="5D8EE14C" w14:textId="77777777" w:rsidTr="00D26350">
        <w:trPr>
          <w:trHeight w:val="61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24D1B" w14:textId="77777777" w:rsidR="0035156E" w:rsidRDefault="0035156E" w:rsidP="00D26350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Field (reference group: Biology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4CA58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0.2 ± 579.1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35B07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20</w:t>
            </w: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7D2D6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05DE4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35156E" w14:paraId="6AF3B669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608E9" w14:textId="77777777" w:rsidR="0035156E" w:rsidRDefault="0035156E" w:rsidP="00D26350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 effects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0A67D" w14:textId="77777777" w:rsidR="0035156E" w:rsidRDefault="0035156E" w:rsidP="00D2635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nce ± SD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FED11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66EFB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C69CD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35156E" w14:paraId="67699BF1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9CB4A" w14:textId="77777777" w:rsidR="0035156E" w:rsidRDefault="0035156E" w:rsidP="00D2635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iversity:Province</w:t>
            </w:r>
            <w:proofErr w:type="spellEnd"/>
            <w:r>
              <w:rPr>
                <w:sz w:val="20"/>
                <w:szCs w:val="20"/>
              </w:rPr>
              <w:t xml:space="preserve"> (Intercept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89425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8650 ± 3080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884D7A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0E25E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8E798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35156E" w14:paraId="2BE8069B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051B4" w14:textId="77777777" w:rsidR="0035156E" w:rsidRDefault="0035156E" w:rsidP="00D26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nce (Intercept)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B487A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4869 ± 1996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81AE2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C0A2B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F0B0F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</w:tr>
      <w:tr w:rsidR="0035156E" w14:paraId="2BD6B339" w14:textId="77777777" w:rsidTr="00D26350">
        <w:trPr>
          <w:trHeight w:val="435"/>
        </w:trPr>
        <w:tc>
          <w:tcPr>
            <w:tcW w:w="3195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23F12" w14:textId="77777777" w:rsidR="0035156E" w:rsidRDefault="0035156E" w:rsidP="00D26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dual </w:t>
            </w:r>
          </w:p>
        </w:tc>
        <w:tc>
          <w:tcPr>
            <w:tcW w:w="19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A2C8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1384 ± 2379</w:t>
            </w:r>
          </w:p>
        </w:tc>
        <w:tc>
          <w:tcPr>
            <w:tcW w:w="103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39544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05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23DE6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D857B" w14:textId="77777777" w:rsidR="0035156E" w:rsidRDefault="0035156E" w:rsidP="00D26350">
            <w:pPr>
              <w:jc w:val="right"/>
              <w:rPr>
                <w:sz w:val="20"/>
                <w:szCs w:val="20"/>
              </w:rPr>
            </w:pPr>
          </w:p>
        </w:tc>
      </w:tr>
    </w:tbl>
    <w:p w14:paraId="66A66F24" w14:textId="77777777" w:rsidR="0035156E" w:rsidRDefault="0035156E" w:rsidP="0035156E"/>
    <w:p w14:paraId="1A02A554" w14:textId="59136808" w:rsidR="0035156E" w:rsidRDefault="0035156E" w:rsidP="0035156E">
      <w:r>
        <w:rPr>
          <w:b/>
        </w:rPr>
        <w:t xml:space="preserve">S2 Table. </w:t>
      </w:r>
      <w:r>
        <w:t>Summary of generalized linear mixed model fit for Net Minimum Stipend (NMS) as a function of university endowment using package lme4 v. 1.1.26</w:t>
      </w:r>
      <w:r>
        <w:t xml:space="preserve"> [17]</w:t>
      </w:r>
      <w:r>
        <w:t xml:space="preserve">. SEM = Standard error of the mean; SD = Standard deviation. Asterisk * denotes significance at α = 0.01. </w:t>
      </w:r>
    </w:p>
    <w:p w14:paraId="641FA1F6" w14:textId="77777777" w:rsidR="009E256C" w:rsidRDefault="009E256C"/>
    <w:sectPr w:rsidR="009E25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6E"/>
    <w:rsid w:val="0035156E"/>
    <w:rsid w:val="00505531"/>
    <w:rsid w:val="00894F86"/>
    <w:rsid w:val="009E256C"/>
    <w:rsid w:val="00B61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36DB5"/>
  <w15:chartTrackingRefBased/>
  <w15:docId w15:val="{DBD47B42-4814-41D9-959A-6C48E7C40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6E"/>
    <w:pPr>
      <w:spacing w:after="0" w:line="276" w:lineRule="auto"/>
    </w:pPr>
    <w:rPr>
      <w:rFonts w:ascii="Arial" w:eastAsia="Arial" w:hAnsi="Arial" w:cs="Arial"/>
      <w:kern w:val="0"/>
      <w:lang w:val="en-GB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15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5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56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56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56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56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56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56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56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56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56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56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56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56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5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5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5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5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5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1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56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1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56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15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56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15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5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56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56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11</Characters>
  <Application>Microsoft Office Word</Application>
  <DocSecurity>0</DocSecurity>
  <Lines>10</Lines>
  <Paragraphs>2</Paragraphs>
  <ScaleCrop>false</ScaleCrop>
  <Company>University Of Victoria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Fraass</dc:creator>
  <cp:keywords/>
  <dc:description/>
  <cp:lastModifiedBy>Andy Fraass</cp:lastModifiedBy>
  <cp:revision>1</cp:revision>
  <dcterms:created xsi:type="dcterms:W3CDTF">2025-03-14T16:22:00Z</dcterms:created>
  <dcterms:modified xsi:type="dcterms:W3CDTF">2025-03-14T16:22:00Z</dcterms:modified>
</cp:coreProperties>
</file>